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AF81B" w14:textId="77777777" w:rsidR="002827B0" w:rsidRDefault="000B641B">
      <w:pPr>
        <w:jc w:val="center"/>
        <w:rPr>
          <w:b/>
        </w:rPr>
      </w:pPr>
      <w:r>
        <w:rPr>
          <w:b/>
        </w:rPr>
        <w:t>APPENDIX 2</w:t>
      </w:r>
    </w:p>
    <w:p w14:paraId="736CF241" w14:textId="77777777" w:rsidR="002827B0" w:rsidRDefault="002827B0">
      <w:pPr>
        <w:rPr>
          <w:rFonts w:ascii="Times New Roman" w:eastAsia="Times New Roman" w:hAnsi="Times New Roman" w:cs="Times New Roman"/>
        </w:rPr>
      </w:pPr>
    </w:p>
    <w:tbl>
      <w:tblPr>
        <w:tblStyle w:val="a1"/>
        <w:tblW w:w="9021"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9"/>
        <w:gridCol w:w="6316"/>
        <w:gridCol w:w="1276"/>
      </w:tblGrid>
      <w:tr w:rsidR="002827B0" w14:paraId="5E9D4D22" w14:textId="77777777">
        <w:tc>
          <w:tcPr>
            <w:tcW w:w="1429"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596AEA3" w14:textId="77777777" w:rsidR="002827B0" w:rsidRDefault="000B641B">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ATABASE</w:t>
            </w:r>
          </w:p>
        </w:tc>
        <w:tc>
          <w:tcPr>
            <w:tcW w:w="631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0B662D4" w14:textId="77777777" w:rsidR="002827B0" w:rsidRDefault="000B641B">
            <w:pPr>
              <w:widowControl w:val="0"/>
              <w:spacing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QUERY SEARCH</w:t>
            </w:r>
          </w:p>
        </w:tc>
        <w:tc>
          <w:tcPr>
            <w:tcW w:w="127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FFA4106" w14:textId="77777777" w:rsidR="002827B0" w:rsidRDefault="000B641B">
            <w:pPr>
              <w:widowControl w:val="0"/>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ESULTS</w:t>
            </w:r>
          </w:p>
        </w:tc>
      </w:tr>
      <w:tr w:rsidR="002827B0" w14:paraId="4D27E88D" w14:textId="77777777">
        <w:tc>
          <w:tcPr>
            <w:tcW w:w="1429"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3A4F5E8"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UBMED</w:t>
            </w:r>
          </w:p>
        </w:tc>
        <w:tc>
          <w:tcPr>
            <w:tcW w:w="631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A7A95FA"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 AND #2</w:t>
            </w:r>
          </w:p>
        </w:tc>
        <w:tc>
          <w:tcPr>
            <w:tcW w:w="127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BD889B6"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19</w:t>
            </w:r>
          </w:p>
        </w:tc>
      </w:tr>
      <w:tr w:rsidR="002827B0" w14:paraId="7A4D2F6D" w14:textId="77777777">
        <w:tc>
          <w:tcPr>
            <w:tcW w:w="1429"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F115679"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31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72F0CFE" w14:textId="77777777" w:rsidR="002827B0" w:rsidRDefault="000B641B">
            <w:pPr>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mpact"[Title/Abstract] OR "Effect"[Title/Abstract] OR "Effects"[Title/Abstract] OR "Adverse"[Title/Abstract] OR "Event"[Title/Abstract] OR "Events"[Title/Abstract] OR "Outcome"[Title/Abstract] OR "Outcomes"[Title/Abstract] OR "Wounds"[Title/Abstract] OR "Wound"[Title/Abstract] OR "Injury"[Title/Abstract] OR "Injuries"[Title/Abstract] OR "Lesion"[Title/Abstract] OR "Lesions"[Title/Abstract] OR "Trauma"[Title/Abstract] OR "Traumas"[Title/Abstract] OR "Fatigue"[Title/Abstract] OR "Burning"[Title/Abstract] OR "Ulcerations"[Title/Abstract] OR "Ulcer"[Title/Abstract] OR "Ulceration"[Title/Abstract] OR "Mouth"[Title/Abstract] OR "Oral"[Title/Abstract] OR "Tooth"[Title/Abstract] OR "Teeth"[Title/Abstract] OR "Tongue"[Title/Abstract] OR "Buccal"[Title/Abstract] OR "Periodontal"[Title/Abstract] OR "Gingival"[Title/Abstract] OR "Mucogingival"[Title/Abstract] OR "Gum"[Title/Abstract] OR "Gums"[Title/Abstract] OR "palate"[Title/Abstract] OR "soft tissues"[Title/Abstract] OR "Lip"[Title/Abstract] OR "Lips"[Title/Abstract] OR "Discomfort"[Title/Abstract] OR "Pressure"[Title/Abstract] OR "Pain"[Title/Abstract] OR "Black Spaces"[Title/Abstract] OR "Black Triangles"[Title/Abstract] OR "Embrasure"[Title/Abstract] OR "Caries"[Title/Abstract] OR "Biting"[Title/Abstract] OR "Chewing"[Title/Abstract] OR "Salivation"[Title/Abstract] OR "Bruxism"[Title/Abstract] OR "Dental Plaque"[Title/Abstract] OR "Biofilm"[Title/Abstract] OR "Microflora"[Title/Abstract] OR "Bacteria"[Title/Abstract] OR "Pathogen"[Title/Abstract] OR "Microorganism"[Title/Abstract] OR "Microbioma"[Title/Abstract] OR "Root Resorption"[Title/Abstract] OR "Root Resorptions"[Title/Abstract] OR "Speech"[Title/Abstract] OR "Misarticulation"[Title/Abstract] OR "Communication"[Title/Abstract] OR "Hygiene"[Title/Abstract] OR "Nausea"[Title/Abstract] OR "Swallowing"[Title/Abstract] OR "Breathing"[Title/Abstract] OR "Sore Throat"[Title/Abstract] OR "Swollen Throat"[Title/Abstract] OR "Anaphylaxis"[Title/Abstract] OR "Airway"[Title/Abstract] OR "Cough"[Title/Abstract] OR "Headache"[Title/Abstract] OR "Headaches"[Title/Abstract] OR "Sleep"[Title/Abstract] OR "Mastication"[Title/Abstract] OR "eat"[Title/Abstract] OR "Extraction"[Title/Abstract] OR "Extractions"[Title/Abstract] OR Endod*[Title/Abstract] OR "Root Canal "[Title/Abstract] OR "Pulpitis"[Title/Abstract]</w:t>
            </w:r>
          </w:p>
        </w:tc>
        <w:tc>
          <w:tcPr>
            <w:tcW w:w="127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312261E"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136056</w:t>
            </w:r>
          </w:p>
        </w:tc>
      </w:tr>
      <w:tr w:rsidR="002827B0" w14:paraId="72EB70AC" w14:textId="77777777">
        <w:tc>
          <w:tcPr>
            <w:tcW w:w="1429"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E216354"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31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1EC7B95" w14:textId="77777777" w:rsidR="002827B0" w:rsidRDefault="000B641B">
            <w:pPr>
              <w:widowControl w:val="0"/>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visalign"[Title/Abstract] OR "invisible appliance"[Title/Abstract] OR "invisible appliances"[Title/Abstract] OR "aligners"[Title/Abstract] OR "aligner"[Title/Abstract]</w:t>
            </w:r>
          </w:p>
        </w:tc>
        <w:tc>
          <w:tcPr>
            <w:tcW w:w="127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84DFCE3"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26</w:t>
            </w:r>
          </w:p>
        </w:tc>
      </w:tr>
      <w:tr w:rsidR="002827B0" w14:paraId="0CB966A3" w14:textId="77777777">
        <w:tc>
          <w:tcPr>
            <w:tcW w:w="1429"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D4E5904"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MBASE</w:t>
            </w:r>
          </w:p>
        </w:tc>
        <w:tc>
          <w:tcPr>
            <w:tcW w:w="631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1B9C2E6" w14:textId="77777777" w:rsidR="002827B0" w:rsidRDefault="000B641B">
            <w:pPr>
              <w:spacing w:line="240" w:lineRule="auto"/>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 xml:space="preserve">('Invisalign' OR 'invisible appliance' OR 'invisible appliances' OR 'aligners' OR 'aligner') AND ('Impact' OR 'Effect' OR 'Effects' OR 'Adverse' OR 'Event' OR 'Events' OR 'Outcome' OR 'Outcomes' OR 'Wounds' OR 'Wound' OR 'Injury' OR 'Injuries' OR 'Lesion' OR 'Lesions' OR 'Trauma' OR 'Traumas' OR 'Fatigue' OR 'Burning' OR 'Ulcerations' OR 'Ulcer' OR </w:t>
            </w:r>
            <w:r>
              <w:rPr>
                <w:rFonts w:ascii="Times New Roman" w:eastAsia="Times New Roman" w:hAnsi="Times New Roman" w:cs="Times New Roman"/>
                <w:color w:val="212121"/>
                <w:sz w:val="20"/>
                <w:szCs w:val="20"/>
              </w:rPr>
              <w:lastRenderedPageBreak/>
              <w:t>'Ulceration' OR 'Mouth' OR 'Oral' OR 'Tooth' OR 'Teeth' OR 'Tongue' OR 'Buccal' OR 'Periodontal' OR 'Gingival' OR 'Mucogingival' OR 'Gum' OR 'Gums' OR 'palate' OR 'soft tissues' OR 'Lip' OR 'Lips' OR 'Discomfort' OR 'Pressure' OR 'Pain' OR 'Black Spaces' OR 'Black Triangles' OR 'Embrasure' OR 'Caries' OR 'Biting' OR 'Chewing' OR 'Salivation' OR 'Bruxism' OR 'Dental Plaque' OR 'Biofilm' OR 'Microflora' OR 'Bacteria' OR 'Pathogen' OR 'Microorganism' OR 'Microbioma' OR 'Root Resorption' OR 'Root Resorptions' OR 'Speech' OR 'Misarticulation' OR 'Communication' OR 'Hygiene' OR 'Nausea' OR 'Swallowing' OR 'Breathing' OR 'Sore Throat' OR 'Swollen Throat' OR 'Anaphylaxis' OR 'Airway' OR 'Cough' OR 'Headache' OR 'Headaches' OR 'Sleep' OR 'Mastication' OR 'eat' OR 'Extraction' OR 'Extractions' OR 'Endod*' OR 'Root Canal ' OR 'Pulpitis')</w:t>
            </w:r>
          </w:p>
        </w:tc>
        <w:tc>
          <w:tcPr>
            <w:tcW w:w="127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E76C03A"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613</w:t>
            </w:r>
          </w:p>
        </w:tc>
      </w:tr>
      <w:tr w:rsidR="002827B0" w14:paraId="4ED57C73" w14:textId="77777777">
        <w:tc>
          <w:tcPr>
            <w:tcW w:w="1429"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FA32E77"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LACS</w:t>
            </w:r>
          </w:p>
        </w:tc>
        <w:tc>
          <w:tcPr>
            <w:tcW w:w="631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23A6E5C" w14:textId="77777777" w:rsidR="002827B0" w:rsidRDefault="000B641B">
            <w:pPr>
              <w:spacing w:line="240" w:lineRule="auto"/>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Invisalign' OR 'invisible appliance' OR 'invisible appliances' OR 'aligners' OR 'aligner' OR 'aparelho invisível' OR 'aparelhos invisíveis' OR 'alinhadores' OR 'alinhador') AND ('Impact' OR 'Impacto' OR 'Effect' OR 'Effects' OR 'Efeito' OR 'Efeitos' OR 'Adverse' OR 'Adverso' OR 'Adversos' OR 'Event' OR 'Events'  OR 'Evento' OR 'Eventos' OR 'Outcome' OR 'Outcomes' OR 'Resultado' OR 'Resultados' OR 'Wounds' OR 'Wound' OR 'Injury' OR 'Injuries' OR 'Lesion' OR 'Lesions' OR 'Feridas' OR 'Ferida' OR 'Lesão' OR 'Lesões' OR 'Trauma' OR 'Traumas' OR 'Fatigue' OR 'Fadiga' OR 'Burning' OR 'Queimação' OR 'Ulcerations' OR 'Ulcer' OR 'Ulceration' OR 'Ulcerações' OR 'Úlcera' OR 'Úlceração' OR 'Mouth' OR 'Boca' OR 'Oral' OR 'Tooth' OR 'Teeth' OR 'Dente' OR 'Dentes' OR 'Tongue' OR 'Língua' OR 'Buccal' OR 'Bucal' OR 'Periodontal' OR 'Gingival' OR 'Mucogingival' OR 'Gengival' OR 'Mucogengival' OR 'Gum' OR 'Gums' OR 'Gengiva' OR 'Gengivas' OR 'palate' OR 'palato' OR 'soft tissues' OR 'tecidos moles' OR 'Lip' OR 'Lips' OR 'Lábio' OR 'Lábios' OR 'Discomfort' OR 'Desconforto' OR 'Pressure' OR 'Pressão' OR 'Pain' OR 'Dor' OR 'Black Spaces' OR 'Black Triangles' OR 'Espaços Negros' OR 'Triângulos Negros' OR 'Embrasure' OR 'Caries' OR 'Cárie' OR 'Biting' OR 'Mordida' OR 'Chewing' OR 'Mastigação' OR 'Salivation' OR 'Salivação' OR 'Bruxism' OR 'Bruxismo' OR 'Dental Plaque' OR 'Placa Dentária' OR 'Biofilm' OR 'Biofilme' OR 'Microflora' OR 'Bacteria' OR 'Bactéria' OR 'Pathogen' OR 'Patógeno' OR 'Microorganism' OR 'Microorganismo' OR 'Microbioma' OR 'Root Resorption' OR 'Root Resorptions' OR 'Reabsorção Radicular' OR 'Reabsorções Radiculares' OR 'Speech' OR 'Fala' OR 'Misarticulation' OR 'Más Articulaciones' OR 'Communication' OR 'Comunicación' OR 'Hygiene' OR 'Higiene' OR 'Nausea' OR 'Náusea' OR 'Swallowing' OR 'Deglución' OR 'Breathing' OR 'Respiración' OR 'Sore Throat' OR 'Dolor de Garganta' OR 'Swollen Throat' OR 'Garganta Inflamada' OR 'Anaphylaxis' OR 'Anafilaxia' OR 'Airway' OR 'Vía Aérea' OR 'Cough' OR 'Tosse' OR 'Headache' OR 'Headaches' OR 'Dolor de Cabeza' OR 'Dolores de Cabeza' OR 'Sleep' OR 'Sueño' OR 'Mastication' OR 'Masticación' OR 'eat' OR 'Comer' OR 'Extraction' OR 'Extractions' OR 'Extracción' OR 'Extracciones' OR 'Endod*' OR 'Root Canal ' OR 'Pulpitis' OR 'Endod*' OR 'Tratamiento de Conducto' OR 'Pulpitis')</w:t>
            </w:r>
          </w:p>
        </w:tc>
        <w:tc>
          <w:tcPr>
            <w:tcW w:w="127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6A8A52D"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49</w:t>
            </w:r>
          </w:p>
        </w:tc>
      </w:tr>
      <w:tr w:rsidR="002827B0" w14:paraId="3E0F7A1A" w14:textId="77777777">
        <w:tc>
          <w:tcPr>
            <w:tcW w:w="1429"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F141E18"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IVIVO</w:t>
            </w:r>
          </w:p>
        </w:tc>
        <w:tc>
          <w:tcPr>
            <w:tcW w:w="631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1D36225" w14:textId="77777777" w:rsidR="002827B0" w:rsidRDefault="000B641B">
            <w:pPr>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visalign"[Title/Abstract] OR "invisible appliance"[Title/Abstract] OR "invisible appliances"[Title/Abstract] OR "aligners"[Title/Abstract] OR "aligner"[Title/Abstract]) AND ("Impact"[Title/Abstract] OR "Effect"[Title/Abstract] OR "Effects"[Title/Abstract] OR "Adverse"[Title/Abstract] OR "Event"[Title/Abstract] OR "Events"[Title/Abstract] OR "Outcome"[Title/Abstract] OR "Outcomes"[Title/Abstract] OR "Wounds"[Title/Abstract] OR "Wound"[Title/Abstract] OR "Injury"[Title/Abstract] OR "Injuries"[Title/Abstract] OR "Lesion"[Title/Abstract] OR "Lesions"[Title/Abstract] OR "Trauma"[Title/Abstract] OR "Traumas"[Title/Abstract] OR "Fatigue"[Title/Abstract] OR "Burning"[Title/Abstract] OR "Ulcerations"[Title/Abstract] OR "Ulcer"[Title/Abstract] OR "Ulceration"[Title/Abstract] OR "Mouth"[Title/Abstract] OR "Oral"[Title/Abstract] OR "Tooth"[Title/Abstract] OR "Teeth"[Title/Abstract] OR "Tongue"[Title/Abstract] OR "Buccal"[Title/Abstract] OR "Periodontal"[Title/Abstract] OR "Gingival"[Title/Abstract] OR "Mucogingival"[Title/Abstract] OR "Gum"[Title/Abstract] OR "Gums"[Title/Abstract] OR "palate"[Title/Abstract] OR "soft tissues"[Title/Abstract] OR "Lip"[Title/Abstract] OR "Lips"[Title/Abstract] OR "Discomfort"[Title/Abstract] OR "Pressure"[Title/Abstract] OR "Pain"[Title/Abstract] OR "Black Spaces"[Title/Abstract] OR "Black Triangles"[Title/Abstract] OR "Embrasure"[Title/Abstract] OR "Caries"[Title/Abstract] OR "Biting"[Title/Abstract] OR "Chewing"[Title/Abstract] OR "Salivation"[Title/Abstract] OR "Bruxism"[Title/Abstract] OR "Dental Plaque"[Title/Abstract] OR "Biofilm"[Title/Abstract] OR "Microflora"[Title/Abstract] OR "Bacteria"[Title/Abstract] OR "Pathogen"[Title/Abstract] OR "Microorganism"[Title/Abstract] OR "Microbioma"[Title/Abstract] OR "Root Resorption"[Title/Abstract] OR "Root Resorptions"[Title/Abstract] OR "Speech"[Title/Abstract] OR "Misarticulation"[Title/Abstract] OR "Communication"[Title/Abstract] OR "Hygiene"[Title/Abstract] OR "Nausea"[Title/Abstract] OR "Swallowing"[Title/Abstract] OR "Breathing"[Title/Abstract] OR "Sore Throat"[Title/Abstract] OR "Swollen Throat"[Title/Abstract] OR "Anaphylaxis"[Title/Abstract] OR "Airway"[Title/Abstract] OR "Cough"[Title/Abstract] OR "Headache"[Title/Abstract] OR "Headaches"[Title/Abstract] OR "Sleep"[Title/Abstract] OR "Mastication"[Title/Abstract] OR "eat"[Title/Abstract] OR "Extraction"[Title/Abstract] OR "Extractions"[Title/Abstract] OR Endod*[Title/Abstract] OR "Root Canal "[Title/Abstract] OR "Pulpitis"[Title/Abstract])</w:t>
            </w:r>
          </w:p>
        </w:tc>
        <w:tc>
          <w:tcPr>
            <w:tcW w:w="127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5692724"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w:t>
            </w:r>
          </w:p>
        </w:tc>
      </w:tr>
      <w:tr w:rsidR="002827B0" w14:paraId="511FEC20" w14:textId="77777777">
        <w:tc>
          <w:tcPr>
            <w:tcW w:w="1429"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2CC121B"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OPUS</w:t>
            </w:r>
          </w:p>
        </w:tc>
        <w:tc>
          <w:tcPr>
            <w:tcW w:w="631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9DF8DC5" w14:textId="77777777" w:rsidR="002827B0" w:rsidRDefault="000B641B">
            <w:pPr>
              <w:spacing w:line="240" w:lineRule="auto"/>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 xml:space="preserve">TITLE-ABS-KEY ("Invisalign" OR "invisible appliance" OR "invisible appliances" OR "aligners" OR "aligner") AND TITLE-ABS-KEY ("Impact" OR "Effect" OR "Effects" </w:t>
            </w:r>
            <w:r>
              <w:rPr>
                <w:rFonts w:ascii="Times New Roman" w:eastAsia="Times New Roman" w:hAnsi="Times New Roman" w:cs="Times New Roman"/>
                <w:sz w:val="20"/>
                <w:szCs w:val="20"/>
              </w:rPr>
              <w:t>OR "Adverse" OR "Event" OR "Events"</w:t>
            </w:r>
            <w:r>
              <w:rPr>
                <w:rFonts w:ascii="Times New Roman" w:eastAsia="Times New Roman" w:hAnsi="Times New Roman" w:cs="Times New Roman"/>
                <w:color w:val="212121"/>
                <w:sz w:val="20"/>
                <w:szCs w:val="20"/>
              </w:rPr>
              <w:t xml:space="preserve"> OR " Outcome" OR "Outcomes" OR "Wounds" OR "Wound" OR "Injury" OR "Injuries" OR "Lesion" OR "Lesions" OR "Trauma" OR "Traumas" OR "Fatigue" OR "Burning" OR "Ulcerations" OR "Ulcer" OR "Ulceration" OR "Mouth" OR "Oral" OR "Tooth" OR "Teeth" OR "Tongue" OR "Buccal" OR "Periodontal" OR "Gingival" OR "Mucogingival" OR "Gum" OR "Gums" OR "palate" OR "soft tissues" OR "Lip" OR "Lips" OR "Discomfort" OR "Pressure" OR "Pain" OR "Black Spaces" OR "Black Triangles" OR "Embrasure" OR "Caries" OR "Biting" OR "Chewing" OR "Salivation" OR "Bruxism" OR "Dental Plaque" OR "Biofilm" OR "Microflora" OR "Bacteria" OR "Pathogen" OR "Microorganism" OR "Microbioma" OR "Root Resorption" OR "Root Resorptions" OR "Speech" OR "Misarticulation" OR "Communication" OR "Hygiene" OR "Nausea" OR "Swallowing" OR "Breathing" OR "Sore Throat" OR "Swollen Throat" OR "Anaphylaxis" OR "Airway" OR "Cough" OR "Headache" OR "Headaches" OR "Sleep" OR "Mastication" OR "eat" OR "Extraction" OR "Extractions" OR endod* OR "Root Canal " OR "Pulpitis")</w:t>
            </w:r>
          </w:p>
        </w:tc>
        <w:tc>
          <w:tcPr>
            <w:tcW w:w="127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04E9110"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69</w:t>
            </w:r>
          </w:p>
        </w:tc>
      </w:tr>
      <w:tr w:rsidR="002827B0" w14:paraId="1595D075" w14:textId="77777777">
        <w:tc>
          <w:tcPr>
            <w:tcW w:w="1429"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0B2753F"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b of Science</w:t>
            </w:r>
          </w:p>
        </w:tc>
        <w:tc>
          <w:tcPr>
            <w:tcW w:w="631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948C1C2" w14:textId="77777777" w:rsidR="002827B0" w:rsidRDefault="000B641B">
            <w:pPr>
              <w:spacing w:line="240" w:lineRule="auto"/>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 xml:space="preserve">TS=("Invisalign" OR "invisible appliance" OR "invisible appliances" OR "aligners" OR "aligner") AND TS=("Impact" OR "Effect" OR "Effects" </w:t>
            </w:r>
            <w:r>
              <w:rPr>
                <w:rFonts w:ascii="Times New Roman" w:eastAsia="Times New Roman" w:hAnsi="Times New Roman" w:cs="Times New Roman"/>
                <w:sz w:val="20"/>
                <w:szCs w:val="20"/>
              </w:rPr>
              <w:t>OR "Adverse" OR "Event" OR "Events</w:t>
            </w:r>
            <w:r>
              <w:rPr>
                <w:rFonts w:ascii="Times New Roman" w:eastAsia="Times New Roman" w:hAnsi="Times New Roman" w:cs="Times New Roman"/>
                <w:color w:val="212121"/>
                <w:sz w:val="20"/>
                <w:szCs w:val="20"/>
              </w:rPr>
              <w:t>" OR "Outcome" OR "Outcomes" OR "Wounds" OR "Wound" OR "Injury" OR "Injuries" OR "Lesion" OR "Lesions" OR "Trauma" OR "Traumas" OR "Fatigue" OR "Burning" OR "Ulcerations" OR "Ulcer" OR "Ulceration" OR "Mouth" OR "Oral" OR "Tooth" OR "Teeth" OR "Tongue" OR "Buccal" OR "Periodontal" OR "Gingival" OR "Mucogingival" OR "Gum" OR "Gums" OR "palate" OR "soft tissues" OR "Lip" OR "Lips" OR "Discomfort" OR "Pressure" OR "Pain" OR "Black Spaces" OR "Black Triangles" OR "Embrasure" OR "Caries" OR "Biting" OR "Chewing" OR "Salivation" OR "Bruxism" OR "Dental Plaque" OR "Biofilm" OR "Microflora" OR "Bacteria" OR "Pathogen" OR "Microorganism" OR "Microbioma" OR "Root Resorption" OR "Root Resorptions" OR "Speech" OR "Misarticulation" OR "Communication" OR "Hygiene" OR "Nausea" OR "Swallowing" OR "Breathing" OR "Sore Throat" OR "Swollen Throat" OR "Anaphylaxis" OR "Airway" OR "Cough" OR "Headache" OR "Headaches" OR "Sleep" OR "Mastication" OR "eat" OR "Extraction" OR "Extractions" OR "Endod*" OR "Root Canal" OR "Pulpitis")</w:t>
            </w:r>
          </w:p>
        </w:tc>
        <w:tc>
          <w:tcPr>
            <w:tcW w:w="127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73E2172"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94</w:t>
            </w:r>
          </w:p>
        </w:tc>
      </w:tr>
      <w:tr w:rsidR="002827B0" w14:paraId="375038DE" w14:textId="77777777">
        <w:tc>
          <w:tcPr>
            <w:tcW w:w="1429"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F6ADB44"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roquest</w:t>
            </w:r>
          </w:p>
        </w:tc>
        <w:tc>
          <w:tcPr>
            <w:tcW w:w="6316" w:type="dxa"/>
            <w:tcBorders>
              <w:top w:val="single" w:sz="8" w:space="0" w:color="999999"/>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316A9379" w14:textId="77777777" w:rsidR="002827B0" w:rsidRDefault="000B641B">
            <w:pPr>
              <w:spacing w:line="240" w:lineRule="auto"/>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 xml:space="preserve">summary("Invisalign" OR "invisible appliance" OR "invisible appliances" OR "aligners" OR "aligner") AND summary("Impact" OR "Effect" OR "Effects" </w:t>
            </w:r>
            <w:r>
              <w:rPr>
                <w:rFonts w:ascii="Times New Roman" w:eastAsia="Times New Roman" w:hAnsi="Times New Roman" w:cs="Times New Roman"/>
                <w:sz w:val="20"/>
                <w:szCs w:val="20"/>
              </w:rPr>
              <w:t>OR "Adverse" OR "Event" OR "Events</w:t>
            </w:r>
            <w:r>
              <w:rPr>
                <w:rFonts w:ascii="Times New Roman" w:eastAsia="Times New Roman" w:hAnsi="Times New Roman" w:cs="Times New Roman"/>
                <w:color w:val="212121"/>
                <w:sz w:val="20"/>
                <w:szCs w:val="20"/>
              </w:rPr>
              <w:t>" OR "Outcome" OR "Outcomes" OR "Wounds" OR "Wound" OR "Injury" OR "Injuries" OR "Lesion" OR "Lesions" OR "Trauma" OR "Traumas" OR "Fatigue" OR "Burning" OR "Ulcerations" OR "Ulcer" OR "Ulceration" OR "Mouth" OR "Oral" OR "Tooth" OR "Teeth" OR "Tongue" OR "Buccal" OR "Periodontal" OR "Gingival" OR "Mucogingival" OR "Gum" OR "Gums" OR "palate" OR "soft tissues" OR "Lip" OR "Lips" OR "Discomfort" OR "Pressure" OR "Pain" OR "Black Spaces" OR "Black Triangles" OR "Embrasure" OR "Caries" OR "Biting" OR "Chewing" OR "Salivation" OR "Bruxism" OR "Dental Plaque" OR "Biofilm" OR "Microflora" OR "Bacteria" OR "Pathogen" OR "Microorganism" OR "Microbioma" OR "Root Resorption" OR "Root Resorptions" OR "Speech" OR "Misarticulation" OR "Communication" OR "Hygiene" OR "Nausea" OR "Swallowing" OR "Breathing" OR "Sore Throat" OR "Swollen Throat" OR "Anaphylaxis" OR "Airway" OR "Cough" OR "Headache" OR "Headaches" OR "Sleep" OR "Mastication" OR "eat" OR "Extraction" OR "Extractions" OR "Endod*" OR "Root Canal" OR "Pulpitis")</w:t>
            </w:r>
          </w:p>
        </w:tc>
        <w:tc>
          <w:tcPr>
            <w:tcW w:w="127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0A865A4"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12</w:t>
            </w:r>
          </w:p>
        </w:tc>
      </w:tr>
      <w:tr w:rsidR="002827B0" w14:paraId="33A32A4F" w14:textId="77777777">
        <w:tc>
          <w:tcPr>
            <w:tcW w:w="1429"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BA272E5"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oogle Scholar</w:t>
            </w:r>
          </w:p>
        </w:tc>
        <w:tc>
          <w:tcPr>
            <w:tcW w:w="6316" w:type="dxa"/>
            <w:tcBorders>
              <w:top w:val="single" w:sz="8" w:space="0" w:color="999999"/>
              <w:left w:val="single" w:sz="8" w:space="0" w:color="999999"/>
              <w:bottom w:val="single" w:sz="8" w:space="0" w:color="999999"/>
              <w:right w:val="single" w:sz="8" w:space="0" w:color="999999"/>
            </w:tcBorders>
            <w:shd w:val="clear" w:color="auto" w:fill="FFFFFF"/>
            <w:tcMar>
              <w:top w:w="100" w:type="dxa"/>
              <w:left w:w="100" w:type="dxa"/>
              <w:bottom w:w="100" w:type="dxa"/>
              <w:right w:w="100" w:type="dxa"/>
            </w:tcMar>
          </w:tcPr>
          <w:p w14:paraId="421E714A" w14:textId="77777777" w:rsidR="002827B0" w:rsidRDefault="000B641B">
            <w:pPr>
              <w:spacing w:line="240" w:lineRule="auto"/>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 xml:space="preserve">("Invisalign" OR "invisible appliance" OR "invisible appliances" OR "aligners" OR "aligner") AND ("Impact" OR "Effect" OR "Effects" </w:t>
            </w:r>
            <w:r>
              <w:rPr>
                <w:rFonts w:ascii="Times New Roman" w:eastAsia="Times New Roman" w:hAnsi="Times New Roman" w:cs="Times New Roman"/>
                <w:sz w:val="20"/>
                <w:szCs w:val="20"/>
              </w:rPr>
              <w:t>OR "Adverse" OR "Event" OR "Events</w:t>
            </w:r>
            <w:r>
              <w:rPr>
                <w:rFonts w:ascii="Times New Roman" w:eastAsia="Times New Roman" w:hAnsi="Times New Roman" w:cs="Times New Roman"/>
                <w:color w:val="212121"/>
                <w:sz w:val="20"/>
                <w:szCs w:val="20"/>
              </w:rPr>
              <w:t>" OR "Outcome" OR "Outcomes" OR "Wounds" OR "Wound" OR "Injury" OR "Injuries" OR "Lesion" OR "Lesions" OR "Trauma" OR "Traumas" OR "Fatigue" OR "Burning" OR "Ulcerations" OR "Ulcer" OR "Ulceration" OR "Mouth" OR "Oral" OR "Tooth" OR "Teeth" OR "Tongue" OR "Buccal" OR "Periodontal" OR "Gingival" OR "Mucogingival" OR "Gum" OR "Gums" OR "palate" OR "soft tissues" OR "Lip" OR "Lips" OR "Discomfort" OR "Pressure" OR "Pain" OR "Black Spaces" OR "Black Triangles" OR "Embrasure" OR "Caries" OR "Biting" OR "Chewing" OR "Salivation" OR "Bruxism" OR "Dental Plaque" OR "Biofilm" OR "Microflora" OR "Bacteria" OR "Pathogen" OR "Microorganism" OR "Microbioma" OR "Root Resorption" OR "Root Resorptions" OR "Speech" OR "Misarticulation" OR "Communication" OR "Hygiene" OR "Nausea" OR "Swallowing" OR "Breathing" OR "Sore Throat" OR "Swollen Throat" OR "Anaphylaxis" OR "Airway" OR "Cough" OR "Headache" OR "Headaches" OR "Sleep" OR "Mastication" OR "eat" OR "Extraction" OR "Extractions" OR "Endod*" OR "Root Canal" OR "Pulpitis")</w:t>
            </w:r>
          </w:p>
        </w:tc>
        <w:tc>
          <w:tcPr>
            <w:tcW w:w="1276"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4ED0345" w14:textId="77777777" w:rsidR="002827B0" w:rsidRDefault="000B641B">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r>
    </w:tbl>
    <w:p w14:paraId="159AF40A" w14:textId="77777777" w:rsidR="002827B0" w:rsidRDefault="002827B0">
      <w:pPr>
        <w:rPr>
          <w:b/>
        </w:rPr>
      </w:pPr>
    </w:p>
    <w:p w14:paraId="7490E737" w14:textId="77777777" w:rsidR="002827B0" w:rsidRDefault="002827B0"/>
    <w:p w14:paraId="76032309" w14:textId="77777777" w:rsidR="002827B0" w:rsidRDefault="002827B0"/>
    <w:sectPr w:rsidR="002827B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27B0"/>
    <w:rsid w:val="000B440A"/>
    <w:rsid w:val="000B641B"/>
    <w:rsid w:val="002827B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1FE5ABB"/>
  <w15:docId w15:val="{AF26D79A-E8E7-6C4D-97A4-5321DB0F1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llRyURESGaQx9hRTLBPjBXKqU2A==">CgMxLjA4AHIhMTBCUnpBUnpUM2RqclN0dE5Yc25icE14ZFR0MkNzSDh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117</Words>
  <Characters>11434</Characters>
  <Application>Microsoft Office Word</Application>
  <DocSecurity>0</DocSecurity>
  <Lines>95</Lines>
  <Paragraphs>27</Paragraphs>
  <ScaleCrop>false</ScaleCrop>
  <Company/>
  <LinksUpToDate>false</LinksUpToDate>
  <CharactersWithSpaces>13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intia Ronchi Lemos</cp:lastModifiedBy>
  <cp:revision>2</cp:revision>
  <dcterms:created xsi:type="dcterms:W3CDTF">2023-12-10T22:21:00Z</dcterms:created>
  <dcterms:modified xsi:type="dcterms:W3CDTF">2023-12-10T22:21:00Z</dcterms:modified>
</cp:coreProperties>
</file>